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937F" w14:textId="77777777" w:rsidR="00FF79AB" w:rsidRPr="00862FBB" w:rsidRDefault="00FF79AB" w:rsidP="00FF79AB">
      <w:pPr>
        <w:pStyle w:val="Caption"/>
      </w:pPr>
      <w:bookmarkStart w:id="0" w:name="_Toc144111104"/>
      <w:r>
        <w:rPr>
          <w:lang w:val="en-US"/>
        </w:rPr>
        <w:t>S</w:t>
      </w:r>
      <w:r w:rsidRPr="00862FBB">
        <w:rPr>
          <w:lang w:val="en-US"/>
        </w:rPr>
        <w:t>6</w:t>
      </w:r>
      <w:r>
        <w:rPr>
          <w:lang w:val="en-US"/>
        </w:rPr>
        <w:t xml:space="preserve"> Table</w:t>
      </w:r>
      <w:r w:rsidRPr="00862FBB">
        <w:rPr>
          <w:lang w:val="en-US"/>
        </w:rPr>
        <w:t xml:space="preserve">. </w:t>
      </w:r>
      <w:r w:rsidRPr="00862FBB">
        <w:t xml:space="preserve">History of fever / rash symptoms in the past two weeks and diagnosis of suspected measles, children 1 – 4 </w:t>
      </w:r>
      <w:r w:rsidRPr="00862FBB">
        <w:rPr>
          <w:lang w:val="en-US"/>
        </w:rPr>
        <w:t xml:space="preserve"> and 5 – 14 </w:t>
      </w:r>
      <w:r w:rsidRPr="00862FBB">
        <w:t>years old</w:t>
      </w:r>
      <w:bookmarkEnd w:id="0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70"/>
        <w:gridCol w:w="844"/>
        <w:gridCol w:w="1073"/>
        <w:gridCol w:w="671"/>
        <w:gridCol w:w="844"/>
        <w:gridCol w:w="1073"/>
        <w:gridCol w:w="671"/>
        <w:gridCol w:w="221"/>
        <w:gridCol w:w="1060"/>
        <w:gridCol w:w="1289"/>
        <w:gridCol w:w="887"/>
        <w:gridCol w:w="1060"/>
        <w:gridCol w:w="1289"/>
        <w:gridCol w:w="708"/>
      </w:tblGrid>
      <w:tr w:rsidR="00FF79AB" w:rsidRPr="00862FBB" w14:paraId="02BAC204" w14:textId="77777777" w:rsidTr="000F56D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6" w:type="pct"/>
          <w:cantSplit/>
          <w:tblHeader/>
          <w:jc w:val="center"/>
        </w:trPr>
        <w:tc>
          <w:tcPr>
            <w:tcW w:w="493" w:type="pct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5EB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993" w:type="pct"/>
            <w:gridSpan w:val="6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0B1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ildren 1 – 4 years old</w:t>
            </w:r>
          </w:p>
        </w:tc>
        <w:tc>
          <w:tcPr>
            <w:tcW w:w="85" w:type="pct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single" w:sz="4" w:space="0" w:color="000000" w:themeColor="text1"/>
            </w:tcBorders>
            <w:shd w:val="clear" w:color="auto" w:fill="FFFFFF"/>
          </w:tcPr>
          <w:p w14:paraId="55D93F5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2153" w:type="pct"/>
            <w:gridSpan w:val="5"/>
            <w:tcBorders>
              <w:top w:val="single" w:sz="8" w:space="0" w:color="000000"/>
              <w:left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0A5F3D2E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ildren 5 – 14 years old</w:t>
            </w:r>
          </w:p>
        </w:tc>
      </w:tr>
      <w:tr w:rsidR="00FF79AB" w:rsidRPr="00862FBB" w14:paraId="296E8AC8" w14:textId="77777777" w:rsidTr="000F56D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6" w:type="pct"/>
          <w:cantSplit/>
          <w:tblHeader/>
          <w:jc w:val="center"/>
        </w:trPr>
        <w:tc>
          <w:tcPr>
            <w:tcW w:w="493" w:type="pct"/>
            <w:tcBorders>
              <w:top w:val="single" w:sz="4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BEB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997" w:type="pct"/>
            <w:gridSpan w:val="3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385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dola</w:t>
            </w:r>
          </w:p>
        </w:tc>
        <w:tc>
          <w:tcPr>
            <w:tcW w:w="997" w:type="pct"/>
            <w:gridSpan w:val="3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0AC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oma</w:t>
            </w:r>
          </w:p>
        </w:tc>
        <w:tc>
          <w:tcPr>
            <w:tcW w:w="85" w:type="pct"/>
            <w:tcBorders>
              <w:top w:val="single" w:sz="4" w:space="0" w:color="000000"/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08E2103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1247" w:type="pct"/>
            <w:gridSpan w:val="3"/>
            <w:tcBorders>
              <w:top w:val="single" w:sz="4" w:space="0" w:color="000000"/>
              <w:left w:val="single" w:sz="4" w:space="0" w:color="000000" w:themeColor="text1"/>
            </w:tcBorders>
            <w:shd w:val="clear" w:color="auto" w:fill="FFFFFF"/>
          </w:tcPr>
          <w:p w14:paraId="6395EAD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dola</w:t>
            </w:r>
          </w:p>
        </w:tc>
        <w:tc>
          <w:tcPr>
            <w:tcW w:w="907" w:type="pct"/>
            <w:gridSpan w:val="2"/>
            <w:shd w:val="clear" w:color="auto" w:fill="FFFFFF"/>
          </w:tcPr>
          <w:p w14:paraId="095F55E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oma</w:t>
            </w:r>
          </w:p>
        </w:tc>
      </w:tr>
      <w:tr w:rsidR="00FF79AB" w:rsidRPr="00862FBB" w14:paraId="0853A300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DFA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aracteristic</w:t>
            </w:r>
          </w:p>
        </w:tc>
        <w:tc>
          <w:tcPr>
            <w:tcW w:w="3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61C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101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49F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06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21C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3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02C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198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345A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05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27C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35C4CBC6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  <w:vAlign w:val="center"/>
          </w:tcPr>
          <w:p w14:paraId="59CA3EC6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208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98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D71596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85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63E54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606B3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371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98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FE690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62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76" w:type="pct"/>
            <w:tcBorders>
              <w:top w:val="single" w:sz="4" w:space="0" w:color="000000" w:themeColor="text1"/>
            </w:tcBorders>
            <w:vAlign w:val="center"/>
          </w:tcPr>
          <w:p w14:paraId="2B0F62F2" w14:textId="77777777" w:rsidR="00FF79AB" w:rsidRPr="00862FBB" w:rsidRDefault="00FF79AB" w:rsidP="000F56D3">
            <w:pPr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</w:tr>
      <w:tr w:rsidR="00FF79AB" w:rsidRPr="00862FBB" w14:paraId="3E80FE16" w14:textId="77777777" w:rsidTr="000F56D3">
        <w:trPr>
          <w:cantSplit/>
          <w:jc w:val="center"/>
        </w:trPr>
        <w:tc>
          <w:tcPr>
            <w:tcW w:w="4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0FC9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Had fever / rash</w:t>
            </w:r>
          </w:p>
        </w:tc>
        <w:tc>
          <w:tcPr>
            <w:tcW w:w="3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7BCB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D23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2F10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53</w:t>
            </w:r>
          </w:p>
        </w:tc>
        <w:tc>
          <w:tcPr>
            <w:tcW w:w="3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6699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DDF5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B38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&gt;0.99</w:t>
            </w: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325086CE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5650663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56E8D4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D2F685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24</w:t>
            </w: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EC383C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DA2B0B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276" w:type="pct"/>
          </w:tcPr>
          <w:p w14:paraId="55627DCD" w14:textId="77777777" w:rsidR="00FF79AB" w:rsidRPr="00862FBB" w:rsidRDefault="00FF79AB" w:rsidP="000F56D3">
            <w:pPr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85</w:t>
            </w:r>
          </w:p>
        </w:tc>
      </w:tr>
      <w:tr w:rsidR="00FF79AB" w:rsidRPr="00862FBB" w14:paraId="1ADD1120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58F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Yes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3CA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9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3BA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.8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CBA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099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1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C58C6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8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6792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2571884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0F85185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8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0032BE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7%</w:t>
            </w: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4B716A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ECDC2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.2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FC7E4B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.8%</w:t>
            </w:r>
          </w:p>
        </w:tc>
        <w:tc>
          <w:tcPr>
            <w:tcW w:w="276" w:type="pct"/>
          </w:tcPr>
          <w:p w14:paraId="629F7875" w14:textId="77777777" w:rsidR="00FF79AB" w:rsidRPr="00862FBB" w:rsidRDefault="00FF79AB" w:rsidP="000F56D3">
            <w:pPr>
              <w:rPr>
                <w:rFonts w:ascii="Arial" w:hAnsi="Arial" w:cs="Arial"/>
              </w:rPr>
            </w:pPr>
          </w:p>
        </w:tc>
      </w:tr>
      <w:tr w:rsidR="00FF79AB" w:rsidRPr="00862FBB" w14:paraId="3B39B664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AC5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o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D2B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4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1CF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6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5D8B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CC07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5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29C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5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F375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652A382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1FBA0C1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5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F6D830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7%</w:t>
            </w: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4771E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AE8F7F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4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67DAB2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3%</w:t>
            </w:r>
          </w:p>
        </w:tc>
        <w:tc>
          <w:tcPr>
            <w:tcW w:w="276" w:type="pct"/>
          </w:tcPr>
          <w:p w14:paraId="6E1BCAA3" w14:textId="77777777" w:rsidR="00FF79AB" w:rsidRPr="00862FBB" w:rsidRDefault="00FF79AB" w:rsidP="000F56D3">
            <w:pPr>
              <w:rPr>
                <w:rFonts w:ascii="Arial" w:hAnsi="Arial" w:cs="Arial"/>
              </w:rPr>
            </w:pPr>
          </w:p>
        </w:tc>
      </w:tr>
      <w:tr w:rsidR="00FF79AB" w:rsidRPr="00862FBB" w14:paraId="0CB15EBF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F8D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Don't know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1F4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0A6D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0516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FB8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032E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DAA3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0E18328A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515785EA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5B93B2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5%</w:t>
            </w: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1FE6A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E1063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BB91D0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76" w:type="pct"/>
          </w:tcPr>
          <w:p w14:paraId="779AE789" w14:textId="77777777" w:rsidR="00FF79AB" w:rsidRPr="00862FBB" w:rsidRDefault="00FF79AB" w:rsidP="000F56D3">
            <w:pPr>
              <w:rPr>
                <w:rFonts w:ascii="Arial" w:hAnsi="Arial" w:cs="Arial"/>
              </w:rPr>
            </w:pPr>
          </w:p>
        </w:tc>
      </w:tr>
      <w:tr w:rsidR="00FF79AB" w:rsidRPr="00862FBB" w14:paraId="47588453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C6F2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Suspected measles (among those with fever + rash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D8C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D59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858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13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8827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2BC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D1B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&gt;0.99</w:t>
            </w: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5B4C7A8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20058DB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019BAC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61F71A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51</w:t>
            </w: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F59170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7D6045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276" w:type="pct"/>
          </w:tcPr>
          <w:p w14:paraId="48718DC4" w14:textId="77777777" w:rsidR="00FF79AB" w:rsidRPr="00862FBB" w:rsidRDefault="00FF79AB" w:rsidP="000F56D3">
            <w:pPr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23</w:t>
            </w:r>
          </w:p>
        </w:tc>
      </w:tr>
      <w:tr w:rsidR="00FF79AB" w:rsidRPr="00862FBB" w14:paraId="05874F2C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421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Yes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23D6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D7F4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5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91CB7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F627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20E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0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287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238E1C3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1DDD476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0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D099AC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482B18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4E0A87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6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AA8CDB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76" w:type="pct"/>
          </w:tcPr>
          <w:p w14:paraId="7EEA81ED" w14:textId="77777777" w:rsidR="00FF79AB" w:rsidRPr="00862FBB" w:rsidRDefault="00FF79AB" w:rsidP="000F56D3">
            <w:pPr>
              <w:rPr>
                <w:rFonts w:ascii="Arial" w:hAnsi="Arial" w:cs="Arial"/>
              </w:rPr>
            </w:pPr>
          </w:p>
        </w:tc>
      </w:tr>
      <w:tr w:rsidR="00FF79AB" w:rsidRPr="00862FBB" w14:paraId="67881A31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4F80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o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91A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E2E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0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1728A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0D2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202E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0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84B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pct"/>
            <w:tcBorders>
              <w:left w:val="none" w:sz="0" w:space="0" w:color="000000"/>
              <w:right w:val="single" w:sz="4" w:space="0" w:color="000000" w:themeColor="text1"/>
            </w:tcBorders>
            <w:shd w:val="clear" w:color="auto" w:fill="FFFFFF"/>
          </w:tcPr>
          <w:p w14:paraId="12EC371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0B096CE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0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3A4B39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0%</w:t>
            </w:r>
          </w:p>
        </w:tc>
        <w:tc>
          <w:tcPr>
            <w:tcW w:w="34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08971A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3D910E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0%</w:t>
            </w:r>
          </w:p>
        </w:tc>
        <w:tc>
          <w:tcPr>
            <w:tcW w:w="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96AE2A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1%</w:t>
            </w:r>
          </w:p>
        </w:tc>
        <w:tc>
          <w:tcPr>
            <w:tcW w:w="276" w:type="pct"/>
          </w:tcPr>
          <w:p w14:paraId="648543D4" w14:textId="77777777" w:rsidR="00FF79AB" w:rsidRPr="00862FBB" w:rsidRDefault="00FF79AB" w:rsidP="000F56D3">
            <w:pPr>
              <w:rPr>
                <w:rFonts w:ascii="Arial" w:hAnsi="Arial" w:cs="Arial"/>
              </w:rPr>
            </w:pPr>
          </w:p>
        </w:tc>
      </w:tr>
      <w:tr w:rsidR="00FF79AB" w:rsidRPr="00862FBB" w14:paraId="55A85794" w14:textId="77777777" w:rsidTr="000F56D3">
        <w:trPr>
          <w:cantSplit/>
          <w:jc w:val="center"/>
        </w:trPr>
        <w:tc>
          <w:tcPr>
            <w:tcW w:w="493" w:type="pct"/>
            <w:tcBorders>
              <w:top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1C581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Did not seek care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E1C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D133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5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7297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265F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%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058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5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891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pct"/>
            <w:tcBorders>
              <w:left w:val="none" w:sz="0" w:space="0" w:color="000000"/>
              <w:bottom w:val="single" w:sz="4" w:space="0" w:color="000000"/>
              <w:right w:val="single" w:sz="4" w:space="0" w:color="000000" w:themeColor="text1"/>
            </w:tcBorders>
            <w:shd w:val="clear" w:color="auto" w:fill="FFFFFF"/>
          </w:tcPr>
          <w:p w14:paraId="681F8719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000000" w:themeColor="text1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C8ECB30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98" w:type="pct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D15B9A5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340" w:type="pct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57FB42D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F2FF5E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3%</w:t>
            </w:r>
          </w:p>
        </w:tc>
        <w:tc>
          <w:tcPr>
            <w:tcW w:w="498" w:type="pct"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DF919F8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.1%</w:t>
            </w:r>
          </w:p>
        </w:tc>
        <w:tc>
          <w:tcPr>
            <w:tcW w:w="276" w:type="pct"/>
            <w:tcBorders>
              <w:bottom w:val="single" w:sz="4" w:space="0" w:color="000000"/>
            </w:tcBorders>
          </w:tcPr>
          <w:p w14:paraId="08663FC0" w14:textId="77777777" w:rsidR="00FF79AB" w:rsidRPr="00862FBB" w:rsidRDefault="00FF79AB" w:rsidP="000F56D3">
            <w:pPr>
              <w:rPr>
                <w:rFonts w:ascii="Arial" w:hAnsi="Arial" w:cs="Arial"/>
              </w:rPr>
            </w:pPr>
          </w:p>
        </w:tc>
      </w:tr>
      <w:tr w:rsidR="00FF79AB" w:rsidRPr="00862FBB" w14:paraId="79D6EC29" w14:textId="77777777" w:rsidTr="000F56D3">
        <w:trPr>
          <w:gridAfter w:val="1"/>
          <w:wAfter w:w="276" w:type="pct"/>
          <w:cantSplit/>
          <w:jc w:val="center"/>
        </w:trPr>
        <w:tc>
          <w:tcPr>
            <w:tcW w:w="2486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B6C3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</w:rPr>
              <w:t>%</w:t>
            </w:r>
          </w:p>
        </w:tc>
        <w:tc>
          <w:tcPr>
            <w:tcW w:w="2238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F542332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</w:tr>
      <w:tr w:rsidR="00FF79AB" w:rsidRPr="00862FBB" w14:paraId="27518035" w14:textId="77777777" w:rsidTr="000F56D3">
        <w:trPr>
          <w:gridAfter w:val="1"/>
          <w:wAfter w:w="276" w:type="pct"/>
          <w:cantSplit/>
          <w:jc w:val="center"/>
        </w:trPr>
        <w:tc>
          <w:tcPr>
            <w:tcW w:w="2486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C72C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  <w:r w:rsidRPr="00862FBB">
              <w:rPr>
                <w:rFonts w:ascii="Arial" w:eastAsia="Helvetica" w:hAnsi="Arial" w:cs="Arial"/>
                <w:color w:val="000000"/>
              </w:rPr>
              <w:t>Fisher's exact test</w:t>
            </w:r>
          </w:p>
        </w:tc>
        <w:tc>
          <w:tcPr>
            <w:tcW w:w="2238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E9BBA94" w14:textId="77777777" w:rsidR="00FF79AB" w:rsidRPr="00862FBB" w:rsidRDefault="00FF79AB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</w:tr>
    </w:tbl>
    <w:p w14:paraId="286C8924" w14:textId="24A58406" w:rsidR="00BB103D" w:rsidRDefault="00BB103D"/>
    <w:sectPr w:rsidR="00BB103D" w:rsidSect="00FF79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AB"/>
    <w:rsid w:val="002A4872"/>
    <w:rsid w:val="004C7C69"/>
    <w:rsid w:val="00BB103D"/>
    <w:rsid w:val="00F71A43"/>
    <w:rsid w:val="00FF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54DCBC"/>
  <w15:chartTrackingRefBased/>
  <w15:docId w15:val="{D901F6AE-D9C0-A64E-8AF2-26C5A717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F79AB"/>
    <w:pPr>
      <w:spacing w:after="200"/>
    </w:pPr>
    <w:rPr>
      <w:kern w:val="0"/>
      <w:sz w:val="20"/>
      <w:szCs w:val="2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F79AB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43:00Z</dcterms:created>
  <dcterms:modified xsi:type="dcterms:W3CDTF">2023-09-07T15:43:00Z</dcterms:modified>
</cp:coreProperties>
</file>